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E7C" w:rsidRPr="00D54466" w:rsidRDefault="00921E7C" w:rsidP="00921E7C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D5446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0D1235" w:rsidRPr="00D5446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D54466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0D1235" w:rsidRPr="00D5446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0D1235" w:rsidRPr="00D5446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D54466">
        <w:rPr>
          <w:rFonts w:ascii="Times New Roman" w:hAnsi="Times New Roman" w:cs="Times New Roman"/>
          <w:color w:val="auto"/>
          <w:sz w:val="24"/>
          <w:szCs w:val="24"/>
        </w:rPr>
        <w:t>. Primers used in this study.</w:t>
      </w:r>
      <w:r w:rsidRPr="00D5446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tbl>
      <w:tblPr>
        <w:tblStyle w:val="TableGrid1"/>
        <w:tblW w:w="964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30"/>
        <w:gridCol w:w="9018"/>
      </w:tblGrid>
      <w:tr w:rsidR="00921E7C" w:rsidRPr="00D54466" w:rsidTr="00C34864">
        <w:tc>
          <w:tcPr>
            <w:tcW w:w="630" w:type="dxa"/>
            <w:vAlign w:val="center"/>
          </w:tcPr>
          <w:p w:rsidR="00921E7C" w:rsidRPr="00D62BC1" w:rsidRDefault="00921E7C" w:rsidP="00C34864">
            <w:pPr>
              <w:spacing w:line="360" w:lineRule="auto"/>
              <w:ind w:right="72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1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ind w:left="-396" w:firstLine="388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AcatatgTCCGAGACCGCCCCCCTGC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2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gcggccgcTCAATGGTGATGGTGATGGTGACGATTTCCGGGCGATCCTTCTGC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3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AcatatgTCATCTTCGTCTGTACTGGCTG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4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gcggccgcTCAGTGGTAGTGGTAGTGGTAGAACATCGCGTGCGCGCCGAG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5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CAGATCTAATGTCCGAGACCGCCCCCCTGC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6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GCGGCCGCTCAATGGTGATGGTGATGGTGACGATTTCCGGGCGATCCTTCTGC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7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CAAGATCTATGAGCAGCCCATCATTCAAC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8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GCGGCCGCTCAGCGGCGAGCCACG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9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agatctATGTCATCTTCGTCTGTACTGGCTG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P10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62BC1">
              <w:rPr>
                <w:rFonts w:ascii="Times New Roman" w:hAnsi="Times New Roman" w:cs="Times New Roman"/>
                <w:szCs w:val="20"/>
              </w:rPr>
              <w:t>5’-ATgcggccgcTCAGAACATCGCGTGCGCGCCGAG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11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ACagatct</w:t>
            </w:r>
            <w:r w:rsidRPr="004D421E">
              <w:rPr>
                <w:rFonts w:ascii="Times New Roman" w:hAnsi="Times New Roman" w:cs="Times New Roman"/>
                <w:szCs w:val="20"/>
              </w:rPr>
              <w:t>ATGACCGCGCATGACCAGC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921E7C" w:rsidRPr="00D54466" w:rsidTr="00C34864">
        <w:tc>
          <w:tcPr>
            <w:tcW w:w="630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12</w:t>
            </w:r>
          </w:p>
        </w:tc>
        <w:tc>
          <w:tcPr>
            <w:tcW w:w="9018" w:type="dxa"/>
          </w:tcPr>
          <w:p w:rsidR="00921E7C" w:rsidRPr="00D62BC1" w:rsidRDefault="00921E7C" w:rsidP="00C3486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AAgcggccgc</w:t>
            </w:r>
            <w:r w:rsidRPr="004D421E">
              <w:rPr>
                <w:rFonts w:ascii="Times New Roman" w:hAnsi="Times New Roman" w:cs="Times New Roman"/>
                <w:szCs w:val="20"/>
              </w:rPr>
              <w:t>TCAGCGCCCCTTGGGCA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</w:tbl>
    <w:p w:rsidR="00D67687" w:rsidRDefault="00D67687"/>
    <w:p w:rsidR="003432C7" w:rsidRDefault="003432C7">
      <w:r w:rsidRPr="00D54466">
        <w:rPr>
          <w:rFonts w:ascii="Times New Roman" w:hAnsi="Times New Roman" w:cs="Times New Roman"/>
          <w:sz w:val="24"/>
          <w:szCs w:val="24"/>
        </w:rPr>
        <w:t>Restriction sites are represented in lower case.</w:t>
      </w:r>
    </w:p>
    <w:sectPr w:rsidR="003432C7" w:rsidSect="00D6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1E7C"/>
    <w:rsid w:val="00096E29"/>
    <w:rsid w:val="000D1235"/>
    <w:rsid w:val="003432C7"/>
    <w:rsid w:val="00921E7C"/>
    <w:rsid w:val="00D438C8"/>
    <w:rsid w:val="00D67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21E7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21E7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21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</dc:creator>
  <cp:lastModifiedBy>Ilya</cp:lastModifiedBy>
  <cp:revision>2</cp:revision>
  <dcterms:created xsi:type="dcterms:W3CDTF">2013-11-11T20:09:00Z</dcterms:created>
  <dcterms:modified xsi:type="dcterms:W3CDTF">2013-11-11T20:56:00Z</dcterms:modified>
</cp:coreProperties>
</file>